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253E2C7" w14:textId="5E54BADE" w:rsidR="00082E19" w:rsidRPr="0098270B" w:rsidRDefault="00995E7A" w:rsidP="00080D38">
      <w:pPr>
        <w:spacing w:before="120" w:after="240" w:line="360" w:lineRule="auto"/>
        <w:rPr>
          <w:rFonts w:ascii="Times New Roman" w:eastAsia="Times New Roman" w:hAnsi="Times New Roman" w:cs="Times New Roman"/>
          <w:b/>
          <w:sz w:val="24"/>
          <w:szCs w:val="24"/>
          <w:lang w:val="en"/>
        </w:rPr>
      </w:pPr>
      <w:r>
        <w:rPr>
          <w:rFonts w:ascii="Times New Roman" w:eastAsia="Times New Roman" w:hAnsi="Times New Roman" w:cs="Times New Roman"/>
          <w:b/>
          <w:bCs/>
          <w:kern w:val="24"/>
          <w:position w:val="1"/>
          <w:sz w:val="24"/>
          <w:szCs w:val="24"/>
        </w:rPr>
        <w:t>S</w:t>
      </w:r>
      <w:r w:rsidR="00817C47">
        <w:rPr>
          <w:rFonts w:ascii="Times New Roman" w:eastAsia="Times New Roman" w:hAnsi="Times New Roman" w:cs="Times New Roman"/>
          <w:b/>
          <w:bCs/>
          <w:kern w:val="24"/>
          <w:position w:val="1"/>
          <w:sz w:val="24"/>
          <w:szCs w:val="24"/>
        </w:rPr>
        <w:t>5</w:t>
      </w:r>
      <w:r>
        <w:rPr>
          <w:rFonts w:ascii="Times New Roman" w:eastAsia="Times New Roman" w:hAnsi="Times New Roman" w:cs="Times New Roman"/>
          <w:b/>
          <w:bCs/>
          <w:kern w:val="24"/>
          <w:position w:val="1"/>
          <w:sz w:val="24"/>
          <w:szCs w:val="24"/>
        </w:rPr>
        <w:t xml:space="preserve"> </w:t>
      </w:r>
      <w:r w:rsidR="00817C47">
        <w:rPr>
          <w:rFonts w:ascii="Times New Roman" w:eastAsia="Times New Roman" w:hAnsi="Times New Roman" w:cs="Times New Roman"/>
          <w:b/>
          <w:bCs/>
          <w:kern w:val="24"/>
          <w:position w:val="1"/>
          <w:sz w:val="24"/>
          <w:szCs w:val="24"/>
        </w:rPr>
        <w:t>Table</w:t>
      </w:r>
      <w:r w:rsidR="00082E19" w:rsidRPr="001D274E">
        <w:rPr>
          <w:rFonts w:ascii="Times New Roman" w:eastAsia="Times New Roman" w:hAnsi="Times New Roman" w:cs="Times New Roman"/>
          <w:b/>
          <w:bCs/>
          <w:kern w:val="24"/>
          <w:position w:val="1"/>
          <w:sz w:val="24"/>
          <w:szCs w:val="24"/>
        </w:rPr>
        <w:t>.</w:t>
      </w:r>
      <w:r w:rsidR="00082E19" w:rsidRPr="001D274E">
        <w:rPr>
          <w:rFonts w:ascii="Times New Roman" w:eastAsia="Times New Roman" w:hAnsi="Times New Roman" w:cs="Times New Roman"/>
          <w:bCs/>
          <w:kern w:val="24"/>
          <w:position w:val="1"/>
          <w:sz w:val="24"/>
          <w:szCs w:val="24"/>
        </w:rPr>
        <w:t xml:space="preserve"> </w:t>
      </w:r>
      <w:r w:rsidR="0066292D" w:rsidRPr="0098270B">
        <w:rPr>
          <w:rFonts w:ascii="Times New Roman" w:eastAsia="Times New Roman" w:hAnsi="Times New Roman" w:cs="Times New Roman"/>
          <w:b/>
          <w:bCs/>
          <w:kern w:val="24"/>
          <w:position w:val="1"/>
          <w:sz w:val="24"/>
          <w:szCs w:val="24"/>
        </w:rPr>
        <w:t>Percentage of Q-</w:t>
      </w:r>
      <w:proofErr w:type="spellStart"/>
      <w:r w:rsidR="0066292D" w:rsidRPr="0098270B">
        <w:rPr>
          <w:rFonts w:ascii="Times New Roman" w:eastAsia="Times New Roman" w:hAnsi="Times New Roman" w:cs="Times New Roman"/>
          <w:b/>
          <w:bCs/>
          <w:kern w:val="24"/>
          <w:position w:val="1"/>
          <w:sz w:val="24"/>
          <w:szCs w:val="24"/>
        </w:rPr>
        <w:t>Plex</w:t>
      </w:r>
      <w:proofErr w:type="spellEnd"/>
      <w:r w:rsidR="001D274E" w:rsidRPr="0098270B">
        <w:rPr>
          <w:rFonts w:cs="Times New Roman"/>
          <w:b/>
          <w:sz w:val="24"/>
          <w:szCs w:val="24"/>
        </w:rPr>
        <w:t>™</w:t>
      </w:r>
      <w:r w:rsidR="0066292D" w:rsidRPr="0098270B">
        <w:rPr>
          <w:rFonts w:ascii="Times New Roman" w:eastAsia="Times New Roman" w:hAnsi="Times New Roman" w:cs="Times New Roman"/>
          <w:b/>
          <w:bCs/>
          <w:kern w:val="24"/>
          <w:position w:val="1"/>
          <w:sz w:val="24"/>
          <w:szCs w:val="24"/>
        </w:rPr>
        <w:t xml:space="preserve"> serum sample results that agree with the</w:t>
      </w:r>
      <w:r w:rsidR="00F60570" w:rsidRPr="0098270B">
        <w:rPr>
          <w:rFonts w:ascii="Times New Roman" w:eastAsia="Times New Roman" w:hAnsi="Times New Roman" w:cs="Times New Roman"/>
          <w:b/>
          <w:bCs/>
          <w:kern w:val="24"/>
          <w:position w:val="1"/>
          <w:sz w:val="24"/>
          <w:szCs w:val="24"/>
        </w:rPr>
        <w:t xml:space="preserve"> reference assay </w:t>
      </w:r>
      <w:r w:rsidR="00F53586" w:rsidRPr="0098270B">
        <w:rPr>
          <w:rFonts w:ascii="Times New Roman" w:eastAsia="Times New Roman" w:hAnsi="Times New Roman" w:cs="Times New Roman"/>
          <w:b/>
          <w:bCs/>
          <w:kern w:val="24"/>
          <w:position w:val="1"/>
          <w:sz w:val="24"/>
          <w:szCs w:val="24"/>
        </w:rPr>
        <w:t xml:space="preserve">results </w:t>
      </w:r>
      <w:r w:rsidR="0066292D" w:rsidRPr="0098270B">
        <w:rPr>
          <w:rFonts w:ascii="Times New Roman" w:eastAsia="Times New Roman" w:hAnsi="Times New Roman" w:cs="Times New Roman"/>
          <w:b/>
          <w:bCs/>
          <w:kern w:val="24"/>
          <w:position w:val="1"/>
          <w:sz w:val="24"/>
          <w:szCs w:val="24"/>
        </w:rPr>
        <w:t xml:space="preserve">within </w:t>
      </w:r>
      <w:r w:rsidR="000B45F6" w:rsidRPr="0098270B">
        <w:rPr>
          <w:rFonts w:ascii="Times New Roman" w:eastAsia="Times New Roman" w:hAnsi="Times New Roman" w:cs="Times New Roman"/>
          <w:b/>
          <w:bCs/>
          <w:kern w:val="24"/>
          <w:position w:val="1"/>
          <w:sz w:val="24"/>
          <w:szCs w:val="24"/>
        </w:rPr>
        <w:t>selected</w:t>
      </w:r>
      <w:r w:rsidR="0066292D" w:rsidRPr="0098270B">
        <w:rPr>
          <w:rFonts w:ascii="Times New Roman" w:eastAsia="Times New Roman" w:hAnsi="Times New Roman" w:cs="Times New Roman"/>
          <w:b/>
          <w:bCs/>
          <w:kern w:val="24"/>
          <w:position w:val="1"/>
          <w:sz w:val="24"/>
          <w:szCs w:val="24"/>
        </w:rPr>
        <w:t xml:space="preserve"> limits</w:t>
      </w:r>
      <w:r w:rsidR="00817C47" w:rsidRPr="0098270B">
        <w:rPr>
          <w:rFonts w:ascii="Times New Roman" w:eastAsia="Times New Roman" w:hAnsi="Times New Roman" w:cs="Times New Roman"/>
          <w:b/>
          <w:sz w:val="24"/>
          <w:szCs w:val="24"/>
          <w:vertAlign w:val="superscript"/>
          <w:lang w:val="en"/>
        </w:rPr>
        <w:t>a</w:t>
      </w:r>
    </w:p>
    <w:tbl>
      <w:tblPr>
        <w:tblW w:w="8928" w:type="dxa"/>
        <w:tblInd w:w="9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28"/>
        <w:gridCol w:w="1440"/>
        <w:gridCol w:w="1440"/>
        <w:gridCol w:w="1440"/>
        <w:gridCol w:w="1440"/>
        <w:gridCol w:w="1440"/>
      </w:tblGrid>
      <w:tr w:rsidR="00211264" w:rsidRPr="00BB1D33" w14:paraId="1986525A" w14:textId="77777777" w:rsidTr="00995E7A">
        <w:trPr>
          <w:trHeight w:val="344"/>
        </w:trPr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9DC11DF" w14:textId="78AAC61D" w:rsidR="00211264" w:rsidRPr="00BB1D33" w:rsidRDefault="000B45F6" w:rsidP="00195365">
            <w:pPr>
              <w:spacing w:before="120"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Selected </w:t>
            </w:r>
            <w:r w:rsidR="0066292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imit</w:t>
            </w:r>
            <w:r w:rsidR="007A791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</w:t>
            </w:r>
            <w:r w:rsidR="00211264" w:rsidRPr="00BB1D3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AA64964" w14:textId="04BEBA85" w:rsidR="00211264" w:rsidRPr="00BB1D33" w:rsidRDefault="00211264" w:rsidP="00195365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</w:rPr>
            </w:pPr>
            <w:proofErr w:type="spellStart"/>
            <w:r w:rsidRPr="00BB1D33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</w:rPr>
              <w:t>Fer</w:t>
            </w:r>
            <w:proofErr w:type="spellEnd"/>
            <w:r w:rsidR="00682A68" w:rsidRPr="00BB1D33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</w:rPr>
              <w:t xml:space="preserve"> 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85A4FB4" w14:textId="6A203D81" w:rsidR="00211264" w:rsidRPr="00BB1D33" w:rsidRDefault="00211264" w:rsidP="00195365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BB1D3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TfR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BB08614" w14:textId="50E3939E" w:rsidR="00211264" w:rsidRPr="00BB1D33" w:rsidRDefault="00211264" w:rsidP="00195365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B1D3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RP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E14975D" w14:textId="79C9DAFC" w:rsidR="00211264" w:rsidRPr="00BB1D33" w:rsidRDefault="00211264" w:rsidP="00195365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B1D3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GP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6FFAC6C" w14:textId="2678679B" w:rsidR="00211264" w:rsidRPr="00BB1D33" w:rsidRDefault="00211264" w:rsidP="00195365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B1D3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BP</w:t>
            </w:r>
          </w:p>
        </w:tc>
      </w:tr>
      <w:tr w:rsidR="00F60570" w:rsidRPr="00BB1D33" w14:paraId="1BFEB852" w14:textId="77777777" w:rsidTr="00995E7A">
        <w:trPr>
          <w:trHeight w:val="285"/>
        </w:trPr>
        <w:tc>
          <w:tcPr>
            <w:tcW w:w="172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4270F32" w14:textId="38974076" w:rsidR="00F60570" w:rsidRDefault="0066292D" w:rsidP="00195365">
            <w:pPr>
              <w:spacing w:before="120"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±5%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97EB74C" w14:textId="2FF47696" w:rsidR="00F60570" w:rsidRPr="00BB1D33" w:rsidRDefault="0066292D" w:rsidP="00195365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</w:rPr>
              <w:t>14.</w:t>
            </w:r>
            <w:r w:rsidR="00213D4E">
              <w:rPr>
                <w:rFonts w:ascii="Times New Roman" w:eastAsia="Times New Roman" w:hAnsi="Times New Roman" w:cs="Times New Roman"/>
                <w:iCs/>
                <w:color w:val="000000"/>
              </w:rPr>
              <w:t>1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D4AB90B" w14:textId="251D7297" w:rsidR="00F60570" w:rsidRPr="00BB1D33" w:rsidRDefault="0066292D" w:rsidP="00195365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20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6A9E46A" w14:textId="07F691D3" w:rsidR="00F60570" w:rsidRPr="00BB1D33" w:rsidRDefault="00797959" w:rsidP="00195365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6.7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EAC9571" w14:textId="146C2A67" w:rsidR="00F60570" w:rsidRDefault="0066292D" w:rsidP="00195365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</w:rPr>
              <w:t>23.5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DEDEF36" w14:textId="03A9D19C" w:rsidR="00F60570" w:rsidRPr="00BB1D33" w:rsidRDefault="0066292D" w:rsidP="00195365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66292D" w:rsidRPr="00BB1D33" w14:paraId="35419D81" w14:textId="77777777" w:rsidTr="00995E7A">
        <w:trPr>
          <w:trHeight w:val="285"/>
        </w:trPr>
        <w:tc>
          <w:tcPr>
            <w:tcW w:w="1728" w:type="dxa"/>
            <w:tcBorders>
              <w:top w:val="nil"/>
              <w:bottom w:val="nil"/>
            </w:tcBorders>
            <w:shd w:val="clear" w:color="auto" w:fill="auto"/>
          </w:tcPr>
          <w:p w14:paraId="6E387313" w14:textId="06F69279" w:rsidR="0066292D" w:rsidRDefault="0066292D" w:rsidP="00195365">
            <w:pPr>
              <w:spacing w:before="120"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B02C6">
              <w:rPr>
                <w:rFonts w:ascii="Times New Roman" w:eastAsia="Times New Roman" w:hAnsi="Times New Roman" w:cs="Times New Roman"/>
                <w:color w:val="000000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Pr="006B02C6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A38044" w14:textId="50762F55" w:rsidR="0066292D" w:rsidRPr="00BB1D33" w:rsidRDefault="0066292D" w:rsidP="00195365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</w:rPr>
              <w:t>2</w:t>
            </w:r>
            <w:r w:rsidR="00213D4E">
              <w:rPr>
                <w:rFonts w:ascii="Times New Roman" w:eastAsia="Times New Roman" w:hAnsi="Times New Roman" w:cs="Times New Roman"/>
                <w:iCs/>
                <w:color w:val="000000"/>
              </w:rPr>
              <w:t>6.9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7C5498" w14:textId="332FCF77" w:rsidR="0066292D" w:rsidRPr="00BB1D33" w:rsidRDefault="0066292D" w:rsidP="00195365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20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C62548" w14:textId="194500DB" w:rsidR="0066292D" w:rsidRPr="00BB1D33" w:rsidRDefault="0066292D" w:rsidP="00195365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="00797959">
              <w:rPr>
                <w:rFonts w:ascii="Times New Roman" w:eastAsia="Times New Roman" w:hAnsi="Times New Roman" w:cs="Times New Roman"/>
                <w:color w:val="000000"/>
              </w:rPr>
              <w:t>8.6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9121BB" w14:textId="4B9C345E" w:rsidR="0066292D" w:rsidRDefault="0066292D" w:rsidP="00195365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</w:rPr>
              <w:t>51.8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C7F652" w14:textId="68838157" w:rsidR="0066292D" w:rsidRPr="00BB1D33" w:rsidRDefault="0066292D" w:rsidP="00195365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35</w:t>
            </w:r>
          </w:p>
        </w:tc>
      </w:tr>
      <w:tr w:rsidR="0066292D" w:rsidRPr="00BB1D33" w14:paraId="56B6328D" w14:textId="77777777" w:rsidTr="00995E7A">
        <w:trPr>
          <w:trHeight w:val="285"/>
        </w:trPr>
        <w:tc>
          <w:tcPr>
            <w:tcW w:w="1728" w:type="dxa"/>
            <w:tcBorders>
              <w:top w:val="nil"/>
              <w:bottom w:val="nil"/>
            </w:tcBorders>
            <w:shd w:val="clear" w:color="auto" w:fill="auto"/>
          </w:tcPr>
          <w:p w14:paraId="153FB53F" w14:textId="3C5DCEA6" w:rsidR="0066292D" w:rsidRDefault="0066292D" w:rsidP="00195365">
            <w:pPr>
              <w:spacing w:before="120"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B02C6">
              <w:rPr>
                <w:rFonts w:ascii="Times New Roman" w:eastAsia="Times New Roman" w:hAnsi="Times New Roman" w:cs="Times New Roman"/>
                <w:color w:val="000000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Pr="006B02C6">
              <w:rPr>
                <w:rFonts w:ascii="Times New Roman" w:eastAsia="Times New Roman" w:hAnsi="Times New Roman" w:cs="Times New Roman"/>
                <w:color w:val="000000"/>
              </w:rPr>
              <w:t>5%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18DDCB" w14:textId="413546FC" w:rsidR="0066292D" w:rsidRPr="00BB1D33" w:rsidRDefault="0066292D" w:rsidP="00213D4E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</w:rPr>
              <w:t>3</w:t>
            </w:r>
            <w:r w:rsidR="00213D4E">
              <w:rPr>
                <w:rFonts w:ascii="Times New Roman" w:eastAsia="Times New Roman" w:hAnsi="Times New Roman" w:cs="Times New Roman"/>
                <w:iCs/>
                <w:color w:val="000000"/>
              </w:rPr>
              <w:t>8</w:t>
            </w:r>
            <w:r>
              <w:rPr>
                <w:rFonts w:ascii="Times New Roman" w:eastAsia="Times New Roman" w:hAnsi="Times New Roman" w:cs="Times New Roman"/>
                <w:iCs/>
                <w:color w:val="000000"/>
              </w:rPr>
              <w:t>.</w:t>
            </w:r>
            <w:r w:rsidR="00213D4E">
              <w:rPr>
                <w:rFonts w:ascii="Times New Roman" w:eastAsia="Times New Roman" w:hAnsi="Times New Roman" w:cs="Times New Roman"/>
                <w:iCs/>
                <w:color w:val="000000"/>
              </w:rPr>
              <w:t>5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019F84" w14:textId="7ECFFF34" w:rsidR="0066292D" w:rsidRPr="00BB1D33" w:rsidRDefault="0066292D" w:rsidP="00195365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20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5184F0" w14:textId="044EBE46" w:rsidR="0066292D" w:rsidRPr="00BB1D33" w:rsidRDefault="0066292D" w:rsidP="00195365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 w:rsidR="00797959"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="00797959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65B9F0" w14:textId="72A6742F" w:rsidR="0066292D" w:rsidRDefault="0066292D" w:rsidP="00195365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</w:rPr>
              <w:t>72.9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9B025A" w14:textId="1805E1B7" w:rsidR="0066292D" w:rsidRPr="00BB1D33" w:rsidRDefault="0066292D" w:rsidP="00195365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6</w:t>
            </w:r>
          </w:p>
        </w:tc>
      </w:tr>
      <w:tr w:rsidR="0066292D" w:rsidRPr="00BB1D33" w14:paraId="766DFDEE" w14:textId="77777777" w:rsidTr="00995E7A">
        <w:trPr>
          <w:trHeight w:val="285"/>
        </w:trPr>
        <w:tc>
          <w:tcPr>
            <w:tcW w:w="1728" w:type="dxa"/>
            <w:tcBorders>
              <w:top w:val="nil"/>
              <w:bottom w:val="nil"/>
            </w:tcBorders>
            <w:shd w:val="clear" w:color="auto" w:fill="auto"/>
          </w:tcPr>
          <w:p w14:paraId="745B3AE2" w14:textId="6E83CE88" w:rsidR="0066292D" w:rsidRDefault="0066292D" w:rsidP="00195365">
            <w:pPr>
              <w:spacing w:before="120"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B02C6">
              <w:rPr>
                <w:rFonts w:ascii="Times New Roman" w:eastAsia="Times New Roman" w:hAnsi="Times New Roman" w:cs="Times New Roman"/>
                <w:color w:val="000000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0</w:t>
            </w:r>
            <w:r w:rsidRPr="006B02C6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EEF7B8" w14:textId="4311F255" w:rsidR="0066292D" w:rsidRPr="00BB1D33" w:rsidRDefault="0066292D" w:rsidP="00213D4E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</w:rPr>
              <w:t>4</w:t>
            </w:r>
            <w:r w:rsidR="00213D4E">
              <w:rPr>
                <w:rFonts w:ascii="Times New Roman" w:eastAsia="Times New Roman" w:hAnsi="Times New Roman" w:cs="Times New Roman"/>
                <w:iCs/>
                <w:color w:val="000000"/>
              </w:rPr>
              <w:t>7</w:t>
            </w:r>
            <w:r>
              <w:rPr>
                <w:rFonts w:ascii="Times New Roman" w:eastAsia="Times New Roman" w:hAnsi="Times New Roman" w:cs="Times New Roman"/>
                <w:iCs/>
                <w:color w:val="000000"/>
              </w:rPr>
              <w:t>.</w:t>
            </w:r>
            <w:r w:rsidR="00213D4E">
              <w:rPr>
                <w:rFonts w:ascii="Times New Roman" w:eastAsia="Times New Roman" w:hAnsi="Times New Roman" w:cs="Times New Roman"/>
                <w:iCs/>
                <w:color w:val="000000"/>
              </w:rPr>
              <w:t>4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A2455A" w14:textId="43C525E0" w:rsidR="0066292D" w:rsidRPr="00BB1D33" w:rsidRDefault="0066292D" w:rsidP="00195365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20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4B831C" w14:textId="5BE633E8" w:rsidR="0066292D" w:rsidRPr="00BB1D33" w:rsidRDefault="0066292D" w:rsidP="00195365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7.</w:t>
            </w:r>
            <w:r w:rsidR="00797959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F194EC" w14:textId="64CE1069" w:rsidR="0066292D" w:rsidRDefault="0066292D" w:rsidP="00195365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</w:rPr>
              <w:t>83.5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EB1414" w14:textId="34B0EDAB" w:rsidR="0066292D" w:rsidRPr="00BB1D33" w:rsidRDefault="0066292D" w:rsidP="00195365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8.8</w:t>
            </w:r>
          </w:p>
        </w:tc>
      </w:tr>
      <w:tr w:rsidR="0066292D" w:rsidRPr="00BB1D33" w14:paraId="19FF682D" w14:textId="77777777" w:rsidTr="00995E7A">
        <w:trPr>
          <w:trHeight w:val="285"/>
        </w:trPr>
        <w:tc>
          <w:tcPr>
            <w:tcW w:w="1728" w:type="dxa"/>
            <w:tcBorders>
              <w:top w:val="nil"/>
              <w:bottom w:val="nil"/>
            </w:tcBorders>
            <w:shd w:val="clear" w:color="auto" w:fill="auto"/>
          </w:tcPr>
          <w:p w14:paraId="10A9CB98" w14:textId="5197319D" w:rsidR="0066292D" w:rsidRDefault="0066292D" w:rsidP="00195365">
            <w:pPr>
              <w:spacing w:before="120"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B02C6">
              <w:rPr>
                <w:rFonts w:ascii="Times New Roman" w:eastAsia="Times New Roman" w:hAnsi="Times New Roman" w:cs="Times New Roman"/>
                <w:color w:val="000000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Pr="006B02C6">
              <w:rPr>
                <w:rFonts w:ascii="Times New Roman" w:eastAsia="Times New Roman" w:hAnsi="Times New Roman" w:cs="Times New Roman"/>
                <w:color w:val="000000"/>
              </w:rPr>
              <w:t>5%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F43BCB" w14:textId="372DFC5E" w:rsidR="0066292D" w:rsidRPr="00BB1D33" w:rsidRDefault="0066292D" w:rsidP="00195365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</w:rPr>
              <w:t>5</w:t>
            </w:r>
            <w:r w:rsidR="00213D4E">
              <w:rPr>
                <w:rFonts w:ascii="Times New Roman" w:eastAsia="Times New Roman" w:hAnsi="Times New Roman" w:cs="Times New Roman"/>
                <w:iCs/>
                <w:color w:val="000000"/>
              </w:rPr>
              <w:t>3</w:t>
            </w:r>
            <w:r>
              <w:rPr>
                <w:rFonts w:ascii="Times New Roman" w:eastAsia="Times New Roman" w:hAnsi="Times New Roman" w:cs="Times New Roman"/>
                <w:iCs/>
                <w:color w:val="000000"/>
              </w:rPr>
              <w:t>.</w:t>
            </w:r>
            <w:r w:rsidR="00213D4E">
              <w:rPr>
                <w:rFonts w:ascii="Times New Roman" w:eastAsia="Times New Roman" w:hAnsi="Times New Roman" w:cs="Times New Roman"/>
                <w:iCs/>
                <w:color w:val="000000"/>
              </w:rPr>
              <w:t>8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A6AFB8" w14:textId="7789F9B4" w:rsidR="0066292D" w:rsidRPr="00BB1D33" w:rsidRDefault="0066292D" w:rsidP="00195365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41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AFD892" w14:textId="29623921" w:rsidR="0066292D" w:rsidRDefault="0066292D" w:rsidP="00195365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4.</w:t>
            </w:r>
            <w:r w:rsidR="00797959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1431C1" w14:textId="5C8A48AD" w:rsidR="0066292D" w:rsidRDefault="0066292D" w:rsidP="00195365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</w:rPr>
              <w:t>89.4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C5955A" w14:textId="029A77D7" w:rsidR="0066292D" w:rsidRPr="00BB1D33" w:rsidRDefault="0066292D" w:rsidP="00195365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5.9</w:t>
            </w:r>
          </w:p>
        </w:tc>
      </w:tr>
      <w:tr w:rsidR="0066292D" w:rsidRPr="00BB1D33" w14:paraId="51351B4B" w14:textId="77777777" w:rsidTr="00995E7A">
        <w:trPr>
          <w:trHeight w:val="285"/>
        </w:trPr>
        <w:tc>
          <w:tcPr>
            <w:tcW w:w="1728" w:type="dxa"/>
            <w:tcBorders>
              <w:top w:val="nil"/>
            </w:tcBorders>
            <w:shd w:val="clear" w:color="auto" w:fill="auto"/>
          </w:tcPr>
          <w:p w14:paraId="67474295" w14:textId="1D948B52" w:rsidR="0066292D" w:rsidRDefault="0066292D" w:rsidP="00195365">
            <w:pPr>
              <w:spacing w:before="120"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B02C6">
              <w:rPr>
                <w:rFonts w:ascii="Times New Roman" w:eastAsia="Times New Roman" w:hAnsi="Times New Roman" w:cs="Times New Roman"/>
                <w:color w:val="000000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0</w:t>
            </w:r>
            <w:r w:rsidRPr="006B02C6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  <w:tc>
          <w:tcPr>
            <w:tcW w:w="1440" w:type="dxa"/>
            <w:tcBorders>
              <w:top w:val="nil"/>
            </w:tcBorders>
            <w:shd w:val="clear" w:color="auto" w:fill="auto"/>
            <w:vAlign w:val="center"/>
          </w:tcPr>
          <w:p w14:paraId="33D22B6A" w14:textId="7A378473" w:rsidR="0066292D" w:rsidRDefault="0066292D" w:rsidP="00195365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</w:rPr>
              <w:t>6</w:t>
            </w:r>
            <w:r w:rsidR="00213D4E">
              <w:rPr>
                <w:rFonts w:ascii="Times New Roman" w:eastAsia="Times New Roman" w:hAnsi="Times New Roman" w:cs="Times New Roman"/>
                <w:iCs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  <w:iCs/>
                <w:color w:val="000000"/>
              </w:rPr>
              <w:t>.3</w:t>
            </w:r>
          </w:p>
        </w:tc>
        <w:tc>
          <w:tcPr>
            <w:tcW w:w="1440" w:type="dxa"/>
            <w:tcBorders>
              <w:top w:val="nil"/>
            </w:tcBorders>
            <w:shd w:val="clear" w:color="auto" w:fill="auto"/>
            <w:vAlign w:val="center"/>
          </w:tcPr>
          <w:p w14:paraId="20D860D2" w14:textId="61A41A1B" w:rsidR="0066292D" w:rsidRDefault="0066292D" w:rsidP="00195365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41</w:t>
            </w:r>
          </w:p>
        </w:tc>
        <w:tc>
          <w:tcPr>
            <w:tcW w:w="1440" w:type="dxa"/>
            <w:tcBorders>
              <w:top w:val="nil"/>
            </w:tcBorders>
            <w:shd w:val="clear" w:color="auto" w:fill="auto"/>
            <w:vAlign w:val="center"/>
          </w:tcPr>
          <w:p w14:paraId="28070D91" w14:textId="7862224A" w:rsidR="0066292D" w:rsidRDefault="0066292D" w:rsidP="00195365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3.0</w:t>
            </w:r>
          </w:p>
        </w:tc>
        <w:tc>
          <w:tcPr>
            <w:tcW w:w="1440" w:type="dxa"/>
            <w:tcBorders>
              <w:top w:val="nil"/>
            </w:tcBorders>
            <w:shd w:val="clear" w:color="auto" w:fill="auto"/>
            <w:vAlign w:val="center"/>
          </w:tcPr>
          <w:p w14:paraId="31A02CC6" w14:textId="732B9674" w:rsidR="0066292D" w:rsidRDefault="0066292D" w:rsidP="00195365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</w:rPr>
              <w:t>97.6</w:t>
            </w:r>
          </w:p>
        </w:tc>
        <w:tc>
          <w:tcPr>
            <w:tcW w:w="1440" w:type="dxa"/>
            <w:tcBorders>
              <w:top w:val="nil"/>
            </w:tcBorders>
            <w:shd w:val="clear" w:color="auto" w:fill="auto"/>
            <w:vAlign w:val="center"/>
          </w:tcPr>
          <w:p w14:paraId="68E26B23" w14:textId="7AF427DA" w:rsidR="0066292D" w:rsidRDefault="0066292D" w:rsidP="00195365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9.4</w:t>
            </w:r>
          </w:p>
        </w:tc>
      </w:tr>
    </w:tbl>
    <w:p w14:paraId="134231EB" w14:textId="601CD605" w:rsidR="009F0ABE" w:rsidRPr="00080D38" w:rsidRDefault="00817C47" w:rsidP="00080D38">
      <w:pPr>
        <w:spacing w:before="120" w:after="240" w:line="240" w:lineRule="auto"/>
        <w:rPr>
          <w:rFonts w:ascii="Times New Roman" w:eastAsiaTheme="majorEastAsia" w:hAnsi="Times New Roman" w:cs="Times New Roman"/>
          <w:bCs/>
          <w:kern w:val="24"/>
          <w:position w:val="1"/>
          <w:szCs w:val="24"/>
        </w:rPr>
      </w:pPr>
      <w:r w:rsidRPr="00817C47">
        <w:rPr>
          <w:rFonts w:ascii="Times New Roman" w:eastAsia="Times New Roman" w:hAnsi="Times New Roman" w:cs="Times New Roman"/>
          <w:sz w:val="24"/>
          <w:szCs w:val="24"/>
          <w:vertAlign w:val="superscript"/>
          <w:lang w:val="en"/>
        </w:rPr>
        <w:t>a</w:t>
      </w:r>
      <w:bookmarkStart w:id="0" w:name="_GoBack"/>
      <w:r w:rsidR="00BB1D33" w:rsidRPr="00177583">
        <w:rPr>
          <w:rFonts w:ascii="Times New Roman" w:hAnsi="Times New Roman" w:cs="Times New Roman"/>
          <w:szCs w:val="24"/>
        </w:rPr>
        <w:t xml:space="preserve">AGP, α-1-acid glycoprotein; CRP, C-reactive protein; </w:t>
      </w:r>
      <w:proofErr w:type="spellStart"/>
      <w:r w:rsidR="00BB1D33" w:rsidRPr="00177583">
        <w:rPr>
          <w:rFonts w:ascii="Times New Roman" w:hAnsi="Times New Roman" w:cs="Times New Roman"/>
          <w:szCs w:val="24"/>
        </w:rPr>
        <w:t>Fer</w:t>
      </w:r>
      <w:proofErr w:type="spellEnd"/>
      <w:r w:rsidR="00BB1D33" w:rsidRPr="00177583">
        <w:rPr>
          <w:rFonts w:ascii="Times New Roman" w:hAnsi="Times New Roman" w:cs="Times New Roman"/>
          <w:szCs w:val="24"/>
        </w:rPr>
        <w:t>, ferritin; RBP, retin</w:t>
      </w:r>
      <w:r w:rsidR="00BB1D33">
        <w:rPr>
          <w:rFonts w:ascii="Times New Roman" w:hAnsi="Times New Roman" w:cs="Times New Roman"/>
          <w:szCs w:val="24"/>
        </w:rPr>
        <w:t>o</w:t>
      </w:r>
      <w:r w:rsidR="00BB1D33" w:rsidRPr="00177583">
        <w:rPr>
          <w:rFonts w:ascii="Times New Roman" w:hAnsi="Times New Roman" w:cs="Times New Roman"/>
          <w:szCs w:val="24"/>
        </w:rPr>
        <w:t xml:space="preserve">l-binding protein; </w:t>
      </w:r>
      <w:proofErr w:type="spellStart"/>
      <w:r w:rsidR="00BB1D33" w:rsidRPr="00177583">
        <w:rPr>
          <w:rFonts w:ascii="Times New Roman" w:hAnsi="Times New Roman" w:cs="Times New Roman"/>
          <w:szCs w:val="24"/>
        </w:rPr>
        <w:t>sTfR</w:t>
      </w:r>
      <w:proofErr w:type="spellEnd"/>
      <w:r w:rsidR="00BB1D33" w:rsidRPr="00177583">
        <w:rPr>
          <w:rFonts w:ascii="Times New Roman" w:hAnsi="Times New Roman" w:cs="Times New Roman"/>
          <w:szCs w:val="24"/>
        </w:rPr>
        <w:t>, soluble transferrin receptor</w:t>
      </w:r>
      <w:r w:rsidR="00F93AE6">
        <w:rPr>
          <w:rFonts w:ascii="Times New Roman" w:hAnsi="Times New Roman" w:cs="Times New Roman"/>
          <w:szCs w:val="24"/>
        </w:rPr>
        <w:t xml:space="preserve">; </w:t>
      </w:r>
      <w:r w:rsidR="00F93AE6">
        <w:rPr>
          <w:rFonts w:ascii="Times New Roman" w:eastAsiaTheme="majorEastAsia" w:hAnsi="Times New Roman" w:cs="Times New Roman"/>
          <w:bCs/>
          <w:kern w:val="24"/>
          <w:position w:val="1"/>
          <w:szCs w:val="24"/>
        </w:rPr>
        <w:t xml:space="preserve">Roche clinical analyzer assays were used as reference assays for </w:t>
      </w:r>
      <w:proofErr w:type="spellStart"/>
      <w:r w:rsidR="00F93AE6">
        <w:rPr>
          <w:rFonts w:ascii="Times New Roman" w:eastAsiaTheme="majorEastAsia" w:hAnsi="Times New Roman" w:cs="Times New Roman"/>
          <w:bCs/>
          <w:kern w:val="24"/>
          <w:position w:val="1"/>
          <w:szCs w:val="24"/>
        </w:rPr>
        <w:t>Fer</w:t>
      </w:r>
      <w:proofErr w:type="spellEnd"/>
      <w:r w:rsidR="00F93AE6">
        <w:rPr>
          <w:rFonts w:ascii="Times New Roman" w:eastAsiaTheme="majorEastAsia" w:hAnsi="Times New Roman" w:cs="Times New Roman"/>
          <w:bCs/>
          <w:kern w:val="24"/>
          <w:position w:val="1"/>
          <w:szCs w:val="24"/>
        </w:rPr>
        <w:t xml:space="preserve">, </w:t>
      </w:r>
      <w:proofErr w:type="spellStart"/>
      <w:r w:rsidR="00F93AE6">
        <w:rPr>
          <w:rFonts w:ascii="Times New Roman" w:eastAsiaTheme="majorEastAsia" w:hAnsi="Times New Roman" w:cs="Times New Roman"/>
          <w:bCs/>
          <w:kern w:val="24"/>
          <w:position w:val="1"/>
          <w:szCs w:val="24"/>
        </w:rPr>
        <w:t>sTfR</w:t>
      </w:r>
      <w:proofErr w:type="spellEnd"/>
      <w:r w:rsidR="00F93AE6">
        <w:rPr>
          <w:rFonts w:ascii="Times New Roman" w:eastAsiaTheme="majorEastAsia" w:hAnsi="Times New Roman" w:cs="Times New Roman"/>
          <w:bCs/>
          <w:kern w:val="24"/>
          <w:position w:val="1"/>
          <w:szCs w:val="24"/>
        </w:rPr>
        <w:t>, CRP, and AGP; retinol measured by HPLC was used as reference assay for RBP</w:t>
      </w:r>
      <w:bookmarkEnd w:id="0"/>
    </w:p>
    <w:sectPr w:rsidR="009F0ABE" w:rsidRPr="00080D38" w:rsidSect="001D27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2E19"/>
    <w:rsid w:val="00044E06"/>
    <w:rsid w:val="0004548A"/>
    <w:rsid w:val="00080D38"/>
    <w:rsid w:val="00082E19"/>
    <w:rsid w:val="00085E7D"/>
    <w:rsid w:val="000B45F6"/>
    <w:rsid w:val="00112BD5"/>
    <w:rsid w:val="0014172C"/>
    <w:rsid w:val="00172BF6"/>
    <w:rsid w:val="001765EA"/>
    <w:rsid w:val="00182F19"/>
    <w:rsid w:val="00195365"/>
    <w:rsid w:val="001A355D"/>
    <w:rsid w:val="001D184F"/>
    <w:rsid w:val="001D274E"/>
    <w:rsid w:val="001E3C95"/>
    <w:rsid w:val="00203F73"/>
    <w:rsid w:val="00206C8D"/>
    <w:rsid w:val="00211264"/>
    <w:rsid w:val="00213D4E"/>
    <w:rsid w:val="00276B45"/>
    <w:rsid w:val="003276A0"/>
    <w:rsid w:val="00404125"/>
    <w:rsid w:val="00437FD8"/>
    <w:rsid w:val="00471393"/>
    <w:rsid w:val="00472DAB"/>
    <w:rsid w:val="004B5F5E"/>
    <w:rsid w:val="005232BB"/>
    <w:rsid w:val="00525932"/>
    <w:rsid w:val="005378A4"/>
    <w:rsid w:val="00540592"/>
    <w:rsid w:val="0056397A"/>
    <w:rsid w:val="006360C4"/>
    <w:rsid w:val="00661065"/>
    <w:rsid w:val="0066292D"/>
    <w:rsid w:val="00682A68"/>
    <w:rsid w:val="006B664D"/>
    <w:rsid w:val="006D69A2"/>
    <w:rsid w:val="0075795E"/>
    <w:rsid w:val="00797959"/>
    <w:rsid w:val="007A0740"/>
    <w:rsid w:val="007A7916"/>
    <w:rsid w:val="007F47C9"/>
    <w:rsid w:val="00817C47"/>
    <w:rsid w:val="00820FDE"/>
    <w:rsid w:val="00880929"/>
    <w:rsid w:val="008817AB"/>
    <w:rsid w:val="00893357"/>
    <w:rsid w:val="008B7415"/>
    <w:rsid w:val="008D5F4B"/>
    <w:rsid w:val="008F1A1F"/>
    <w:rsid w:val="008F3287"/>
    <w:rsid w:val="00951978"/>
    <w:rsid w:val="0098270B"/>
    <w:rsid w:val="0099421D"/>
    <w:rsid w:val="00995E7A"/>
    <w:rsid w:val="009E3CFB"/>
    <w:rsid w:val="009F0649"/>
    <w:rsid w:val="009F0ABE"/>
    <w:rsid w:val="00A4132C"/>
    <w:rsid w:val="00A56E45"/>
    <w:rsid w:val="00AE0F38"/>
    <w:rsid w:val="00B4344F"/>
    <w:rsid w:val="00B74982"/>
    <w:rsid w:val="00B81F17"/>
    <w:rsid w:val="00BA0E69"/>
    <w:rsid w:val="00BB1D33"/>
    <w:rsid w:val="00BF7C00"/>
    <w:rsid w:val="00C32B12"/>
    <w:rsid w:val="00C44001"/>
    <w:rsid w:val="00C57FB4"/>
    <w:rsid w:val="00C71B87"/>
    <w:rsid w:val="00C71FE9"/>
    <w:rsid w:val="00D25D22"/>
    <w:rsid w:val="00D26908"/>
    <w:rsid w:val="00D60817"/>
    <w:rsid w:val="00D76928"/>
    <w:rsid w:val="00DA1DFF"/>
    <w:rsid w:val="00DA2734"/>
    <w:rsid w:val="00DE0DB1"/>
    <w:rsid w:val="00DF6266"/>
    <w:rsid w:val="00E039BF"/>
    <w:rsid w:val="00E22A6E"/>
    <w:rsid w:val="00E364C9"/>
    <w:rsid w:val="00E40130"/>
    <w:rsid w:val="00E55F75"/>
    <w:rsid w:val="00ED6851"/>
    <w:rsid w:val="00F160FE"/>
    <w:rsid w:val="00F53586"/>
    <w:rsid w:val="00F55B42"/>
    <w:rsid w:val="00F60570"/>
    <w:rsid w:val="00F93AE6"/>
    <w:rsid w:val="00FA1358"/>
    <w:rsid w:val="00FB511F"/>
    <w:rsid w:val="00FC50E8"/>
    <w:rsid w:val="00FC70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D517AF"/>
  <w15:chartTrackingRefBased/>
  <w15:docId w15:val="{A7D8CDCD-FEF5-4D46-AD5D-590FF55ED6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82E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82E1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82E19"/>
    <w:pPr>
      <w:spacing w:after="20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82E19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82E1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2E19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40592"/>
    <w:pPr>
      <w:spacing w:after="16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4059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49462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959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3</Words>
  <Characters>53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, Mindy (CDC/ONDIEH/NCEH)</dc:creator>
  <cp:keywords/>
  <dc:description/>
  <cp:lastModifiedBy>Pfeiffer, Christine (CDC/DDNID/NCEH/DLS)</cp:lastModifiedBy>
  <cp:revision>2</cp:revision>
  <dcterms:created xsi:type="dcterms:W3CDTF">2019-04-05T14:07:00Z</dcterms:created>
  <dcterms:modified xsi:type="dcterms:W3CDTF">2019-04-05T14:07:00Z</dcterms:modified>
</cp:coreProperties>
</file>